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default"/>
          <w:lang w:val="en-US" w:eastAsia="zh-CN"/>
        </w:rPr>
        <w:t>Influence of APOE ε4/ε4 on Fluid Biomarkers in Patients from the PUMCH Dementia Cohort</w:t>
      </w:r>
    </w:p>
    <w:p>
      <w:pPr>
        <w:pStyle w:val="34"/>
        <w:rPr>
          <w:b w:val="0"/>
          <w:bCs/>
        </w:rPr>
      </w:pPr>
      <w:r>
        <w:rPr>
          <w:rFonts w:hint="eastAsia"/>
          <w:b w:val="0"/>
          <w:bCs/>
        </w:rPr>
        <w:t>Li Shang, Liling Dong*</w:t>
      </w:r>
      <w:r>
        <w:rPr>
          <w:rFonts w:hint="default" w:ascii="Times New Roman" w:hAnsi="Times New Roman" w:eastAsia="宋体" w:cs="Calibri"/>
          <w:kern w:val="2"/>
          <w:sz w:val="24"/>
          <w:szCs w:val="24"/>
          <w:lang w:val="en-US" w:eastAsia="zh-CN" w:bidi="ar"/>
        </w:rPr>
        <w:t>†</w:t>
      </w:r>
      <w:r>
        <w:rPr>
          <w:rFonts w:hint="eastAsia"/>
          <w:b w:val="0"/>
          <w:bCs/>
        </w:rPr>
        <w:t>, Xinying Huang, Tianyi Wang, Chenhui Mao, Jie Li, Jie Wang1, Caiyan Liu, Jing Gao*</w:t>
      </w:r>
      <w:r>
        <w:rPr>
          <w:rFonts w:hint="default" w:ascii="Times New Roman" w:hAnsi="Times New Roman" w:eastAsia="宋体" w:cs="Calibri"/>
          <w:kern w:val="2"/>
          <w:sz w:val="24"/>
          <w:szCs w:val="24"/>
          <w:lang w:val="en-US" w:eastAsia="zh-CN" w:bidi="ar"/>
        </w:rPr>
        <w:t>†</w:t>
      </w:r>
    </w:p>
    <w:p>
      <w:pPr>
        <w:spacing w:before="240" w:after="0"/>
        <w:rPr>
          <w:rFonts w:hint="eastAsia"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(1)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t>Jing Gao</w:t>
      </w:r>
      <w:r>
        <w:rPr>
          <w:rFonts w:hint="eastAsia" w:eastAsia="宋体" w:cs="Times New Roman"/>
          <w:lang w:val="en-US" w:eastAsia="zh-CN"/>
        </w:rPr>
        <w:t xml:space="preserve">: </w:t>
      </w:r>
      <w:r>
        <w:rPr>
          <w:rFonts w:hint="eastAsia" w:cs="Times New Roman"/>
        </w:rPr>
        <w:fldChar w:fldCharType="begin"/>
      </w:r>
      <w:r>
        <w:rPr>
          <w:rFonts w:hint="eastAsia" w:cs="Times New Roman"/>
        </w:rPr>
        <w:instrText xml:space="preserve"> HYPERLINK "mailto:gj107@163.com;" </w:instrText>
      </w:r>
      <w:r>
        <w:rPr>
          <w:rFonts w:hint="eastAsia" w:cs="Times New Roman"/>
        </w:rPr>
        <w:fldChar w:fldCharType="separate"/>
      </w:r>
      <w:r>
        <w:rPr>
          <w:rStyle w:val="28"/>
          <w:rFonts w:hint="eastAsia" w:cs="Times New Roman"/>
        </w:rPr>
        <w:t>gj107@163.com</w:t>
      </w:r>
      <w:r>
        <w:rPr>
          <w:rStyle w:val="28"/>
          <w:rFonts w:hint="eastAsia" w:eastAsia="宋体" w:cs="Times New Roman"/>
          <w:lang w:val="en-US" w:eastAsia="zh-CN"/>
        </w:rPr>
        <w:t>;</w:t>
      </w:r>
      <w:r>
        <w:rPr>
          <w:rFonts w:hint="eastAsia" w:cs="Times New Roman"/>
        </w:rPr>
        <w:fldChar w:fldCharType="end"/>
      </w:r>
      <w:r>
        <w:rPr>
          <w:rFonts w:hint="eastAsia" w:eastAsia="宋体" w:cs="Times New Roman"/>
          <w:lang w:val="en-US" w:eastAsia="zh-CN"/>
        </w:rPr>
        <w:t xml:space="preserve"> (2) </w:t>
      </w:r>
      <w:r>
        <w:rPr>
          <w:rFonts w:hint="eastAsia" w:cs="Times New Roman"/>
        </w:rPr>
        <w:t>Liling Dong</w:t>
      </w:r>
      <w:r>
        <w:rPr>
          <w:rFonts w:hint="eastAsia" w:eastAsia="宋体" w:cs="Times New Roman"/>
          <w:lang w:val="en-US" w:eastAsia="zh-CN"/>
        </w:rPr>
        <w:t xml:space="preserve">: </w:t>
      </w:r>
      <w:r>
        <w:rPr>
          <w:rFonts w:hint="eastAsia" w:cs="Times New Roman"/>
        </w:rPr>
        <w:t>sophie_d@163.com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Calibri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Calibri"/>
          <w:kern w:val="2"/>
          <w:sz w:val="24"/>
          <w:szCs w:val="24"/>
          <w:lang w:val="en-US" w:eastAsia="zh-CN" w:bidi="ar"/>
        </w:rPr>
        <w:t>†These authors contributed equally to this work and share corresponding author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Table</w:t>
      </w:r>
    </w:p>
    <w:tbl>
      <w:tblPr>
        <w:tblW w:w="989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330"/>
        <w:gridCol w:w="1289"/>
        <w:gridCol w:w="1700"/>
        <w:gridCol w:w="1111"/>
        <w:gridCol w:w="944"/>
        <w:gridCol w:w="956"/>
        <w:gridCol w:w="9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895" w:type="dxa"/>
            <w:gridSpan w:val="8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E2E2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E2E2E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pplement T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E2E2E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 Comparison of CSF biomarker levels of all patients, Alzheimer's continuum, AD and non-AD among the different ApoE ε4 genotyp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ε4+/+ 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ε4+/- 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ε4-/- 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 (n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, year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0±8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6±9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2±8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emal (%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 (57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 (58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 (48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 duration, year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±2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±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±2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ucation, year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±4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±4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±4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ary history of dementia (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28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 (37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 (30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S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±8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±8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±8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β42 (pg/m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.0±114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4.0±183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4.8±259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-tau (pg/m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3.7±35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8.7±32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.1±365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-tau181 (pg/m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2±32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1±32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6±32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T-tau/Aβ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±0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±0.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±0.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-tau181/Aβ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±0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±0.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±0.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 continuum (n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, year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6±8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8±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6±7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emal (%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55.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 (5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 (55.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 duration, year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±2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±2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±2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ucation, year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±4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±3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±4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ary history of dementia (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30.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3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 (31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S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±8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±7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±7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β42 (pg/m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.0±93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5.0±12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4.2±151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-tau (pg/m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8.9±354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.4±336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7.9±428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-tau181 (pg/m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.4±31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9±34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6±35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T-tau/Aβ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±0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±1.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±0.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-tau181/Aβ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±0.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±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±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 (n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, year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1±6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3±9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2±7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emal (%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52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 (6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 (53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7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 duration, year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±2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±2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±2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2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ucation, year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±3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±4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±4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ary history of dementia (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35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(38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 (31.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9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S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±8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±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±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β42 (pg/m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.5±81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7.5±122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2.6±145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-tau (pg/m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7.9±357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1.6±362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.5±445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-tau181 (pg/m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3±29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2±3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0±31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T-tau/Aβ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±0.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±0.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±0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-tau181/Aβ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±0.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±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±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on-AD 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ε4+ (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ε4- (9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, years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5±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8±9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emal (%) 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 (61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 (42.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 duration, years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±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±2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ucation, years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±4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±4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ary history of dementia (%)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 (38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 (29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SE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±9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±9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β42 (pg/ml)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9.8±238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.3±279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-tau (pg/ml)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.4±8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.4±113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-tau181 (pg/ml)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6±2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1±18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T-tau/Aβ42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±0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±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5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-tau181/Aβ42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±0.03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±0.03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Abbreviation: Aβ42, β amyloid 42; APOE, apolipoprotein-E; CSF, cerebrospinal fluid; P-tau</w:t>
      </w:r>
      <w:r>
        <w:rPr>
          <w:rFonts w:hint="eastAsia" w:ascii="Times New Roman" w:hAnsi="Times New Roman" w:eastAsia="宋体" w:cs="宋体"/>
          <w:kern w:val="2"/>
          <w:sz w:val="20"/>
          <w:szCs w:val="20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phosphorylated tau</w:t>
      </w:r>
      <w:r>
        <w:rPr>
          <w:rFonts w:hint="eastAsia" w:ascii="Times New Roman" w:hAnsi="Times New Roman" w:eastAsia="宋体" w:cs="宋体"/>
          <w:kern w:val="2"/>
          <w:sz w:val="20"/>
          <w:szCs w:val="20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-tau, total tau. non-AD patients were divided into APOE ɛ4 carriers and non-carriers because of the limited number of patients carrying APOE ɛ4+/+. *,p Values were computed by analysis of covariance, adjusting for age, sex, education and disease duration.</w:t>
      </w:r>
      <w:r>
        <w:rPr>
          <w:rFonts w:hint="eastAsia" w:eastAsia="宋体" w:cs="Times New Roman"/>
          <w:kern w:val="2"/>
          <w:sz w:val="20"/>
          <w:szCs w:val="20"/>
          <w:lang w:val="en-US" w:eastAsia="zh-CN" w:bidi="ar"/>
        </w:rPr>
        <w:t xml:space="preserve"> $,ANOVA was used for the comparison of multiple groups. #, Independent samples t-test. P1, P2, P3 were coputed by post-hoc comparisons. P1,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ε4+/+ vs.ε4+/-; P2, ε4+/+ vs.ε4-/-; P3, ε4+/- vs.ε4-/-. </w:t>
      </w:r>
    </w:p>
    <w:p>
      <w:pPr>
        <w:keepNext/>
        <w:rPr>
          <w:rFonts w:cs="Times New Roman"/>
          <w:szCs w:val="24"/>
        </w:rPr>
      </w:pPr>
      <w:bookmarkStart w:id="0" w:name="_GoBack"/>
      <w:bookmarkEnd w:id="0"/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35" b="444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wMmNjNTg3OTI4YzNkYTBiZjBhOTE0ZWIxOWM5ZmI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BCA61BC"/>
    <w:rsid w:val="715F7860"/>
    <w:rsid w:val="76E45ED5"/>
    <w:rsid w:val="7A4936FB"/>
    <w:rsid w:val="7CF8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5"/>
    <w:basedOn w:val="22"/>
    <w:qFormat/>
    <w:uiPriority w:val="0"/>
    <w:rPr>
      <w:rFonts w:hint="default" w:ascii="Calibri" w:hAnsi="Calibri" w:cs="Calibri"/>
      <w:i/>
      <w:iCs/>
    </w:rPr>
  </w:style>
  <w:style w:type="character" w:customStyle="1" w:styleId="55">
    <w:name w:val="font11"/>
    <w:basedOn w:val="22"/>
    <w:uiPriority w:val="0"/>
    <w:rPr>
      <w:rFonts w:hint="default" w:ascii="Times New Roman" w:hAnsi="Times New Roman" w:cs="Times New Roman"/>
      <w:b/>
      <w:bCs/>
      <w:color w:val="2E2E2E"/>
      <w:sz w:val="21"/>
      <w:szCs w:val="21"/>
      <w:u w:val="none"/>
    </w:rPr>
  </w:style>
  <w:style w:type="character" w:customStyle="1" w:styleId="56">
    <w:name w:val="font41"/>
    <w:basedOn w:val="22"/>
    <w:uiPriority w:val="0"/>
    <w:rPr>
      <w:rFonts w:hint="default" w:ascii="Times New Roman" w:hAnsi="Times New Roman" w:cs="Times New Roman"/>
      <w:b/>
      <w:bCs/>
      <w:color w:val="2E2E2E"/>
      <w:sz w:val="24"/>
      <w:szCs w:val="24"/>
      <w:u w:val="none"/>
    </w:rPr>
  </w:style>
  <w:style w:type="character" w:customStyle="1" w:styleId="57">
    <w:name w:val="font3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8">
    <w:name w:val="font8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59">
    <w:name w:val="font51"/>
    <w:basedOn w:val="22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0">
    <w:name w:val="font112"/>
    <w:basedOn w:val="22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61">
    <w:name w:val="font71"/>
    <w:basedOn w:val="22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2">
    <w:name w:val="font101"/>
    <w:basedOn w:val="22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63">
    <w:name w:val="font21"/>
    <w:basedOn w:val="2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4">
    <w:name w:val="font01"/>
    <w:basedOn w:val="22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31</Words>
  <Characters>2072</Characters>
  <Lines>7</Lines>
  <Paragraphs>2</Paragraphs>
  <TotalTime>1</TotalTime>
  <ScaleCrop>false</ScaleCrop>
  <LinksUpToDate>false</LinksUpToDate>
  <CharactersWithSpaces>230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迷迭</cp:lastModifiedBy>
  <cp:lastPrinted>2013-10-03T12:51:00Z</cp:lastPrinted>
  <dcterms:modified xsi:type="dcterms:W3CDTF">2023-01-29T15:25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02BF2FDCCE9F491397D56E3BE117D3DE</vt:lpwstr>
  </property>
</Properties>
</file>